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AA6CC" w14:textId="170DBB17" w:rsidR="000A6AB5" w:rsidRDefault="000A6AB5" w:rsidP="000A6AB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l Digital Content 1</w:t>
      </w:r>
      <w:r>
        <w:rPr>
          <w:rFonts w:ascii="Times New Roman" w:hAnsi="Times New Roman" w:cs="Times New Roman" w:hint="eastAsia"/>
          <w:szCs w:val="20"/>
        </w:rPr>
        <w:t>. Baseline characteristics of patients excluded due to missing data</w:t>
      </w:r>
      <w:r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 w:hint="eastAsia"/>
          <w:szCs w:val="20"/>
        </w:rPr>
        <w:t xml:space="preserve"> compared to enrollees</w:t>
      </w:r>
    </w:p>
    <w:tbl>
      <w:tblPr>
        <w:tblW w:w="4962" w:type="dxa"/>
        <w:tblBorders>
          <w:top w:val="single" w:sz="8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8"/>
      </w:tblGrid>
      <w:tr w:rsidR="000A6AB5" w:rsidRPr="00CD083C" w14:paraId="2CE6F709" w14:textId="77777777" w:rsidTr="00DF52E2">
        <w:trPr>
          <w:trHeight w:val="416"/>
        </w:trPr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51DC903" w14:textId="77777777" w:rsidR="000A6AB5" w:rsidRPr="00DE6062" w:rsidRDefault="000A6AB5" w:rsidP="00DF52E2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2B536F5" w14:textId="77777777" w:rsidR="000A6AB5" w:rsidRPr="00DE6062" w:rsidRDefault="000A6AB5" w:rsidP="00DF52E2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Enrollees</w:t>
            </w:r>
          </w:p>
          <w:p w14:paraId="6D0A17B0" w14:textId="77777777" w:rsidR="000A6AB5" w:rsidRPr="00DE6062" w:rsidRDefault="000A6AB5" w:rsidP="00DF52E2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06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1,314,67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73BAE1A" w14:textId="77777777" w:rsidR="000A6AB5" w:rsidRPr="00DE6062" w:rsidRDefault="000A6AB5" w:rsidP="00DF52E2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Excluded due to missing data</w:t>
            </w:r>
          </w:p>
          <w:p w14:paraId="0792FC55" w14:textId="77777777" w:rsidR="000A6AB5" w:rsidRPr="00DE6062" w:rsidRDefault="000A6AB5" w:rsidP="00DF52E2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06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27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393</w:t>
            </w:r>
            <w:r w:rsidRPr="00DE6062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A6AB5" w:rsidRPr="00CD083C" w14:paraId="22B536CB" w14:textId="77777777" w:rsidTr="00DF52E2">
        <w:trPr>
          <w:trHeight w:val="69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noWrap/>
          </w:tcPr>
          <w:p w14:paraId="339FE9E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D811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1.7±8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E02FC" w14:textId="77777777" w:rsidR="000A6AB5" w:rsidRPr="007551AB" w:rsidRDefault="000A6AB5" w:rsidP="00DF52E2">
            <w:pPr>
              <w:wordWrap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2.59±8.84</w:t>
            </w:r>
          </w:p>
        </w:tc>
      </w:tr>
      <w:tr w:rsidR="000A6AB5" w:rsidRPr="00CD083C" w14:paraId="0F1B8603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D03DAE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522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18±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A005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25±3.2</w:t>
            </w:r>
          </w:p>
        </w:tc>
      </w:tr>
      <w:tr w:rsidR="000A6AB5" w:rsidRPr="00CD083C" w14:paraId="3C62C7A2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DF0DF5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CB57DB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0FF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6AB5" w:rsidRPr="00CD083C" w14:paraId="2A9BA13B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491553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leftChars="50" w:left="10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Autoimmune disease 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(%)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EDDC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,308 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B0A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696 (0.62)</w:t>
            </w:r>
          </w:p>
        </w:tc>
      </w:tr>
      <w:tr w:rsidR="000A6AB5" w:rsidRPr="00CD083C" w14:paraId="453AFCFF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F850E81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abetes mellitus (%)</w:t>
            </w:r>
            <w:r w:rsidRPr="007551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3BF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1,182 (13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2E3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244 (13.91)</w:t>
            </w:r>
          </w:p>
        </w:tc>
      </w:tr>
      <w:tr w:rsidR="000A6AB5" w:rsidRPr="00CD083C" w14:paraId="602E42C1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3088B6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8637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03,751 (45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D2B9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132</w:t>
            </w:r>
            <w:r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218 (48.13)</w:t>
            </w:r>
          </w:p>
        </w:tc>
      </w:tr>
      <w:tr w:rsidR="000A6AB5" w:rsidRPr="00CD083C" w14:paraId="25273D6F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9C3CC8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yslipidemi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AAF9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9,898 (3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E51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919 (32.7)</w:t>
            </w:r>
          </w:p>
        </w:tc>
      </w:tr>
      <w:tr w:rsidR="000A6AB5" w:rsidRPr="00CD083C" w14:paraId="3D76DEA4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D6C86E4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50" w:firstLine="9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Chronic kidney disease </w:t>
            </w:r>
          </w:p>
          <w:p w14:paraId="777FC22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9212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7,705 (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735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sz w:val="18"/>
                <w:szCs w:val="18"/>
              </w:rPr>
              <w:t>127 (13.51)</w:t>
            </w:r>
          </w:p>
        </w:tc>
      </w:tr>
      <w:tr w:rsidR="000A6AB5" w:rsidRPr="00CD083C" w14:paraId="3EEA081A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44808D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igarrette</w:t>
            </w:r>
            <w:proofErr w:type="spellEnd"/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smok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A8873C8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E784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6AB5" w:rsidRPr="00CD083C" w14:paraId="42B58C07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345970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ve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A94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,266,428 (96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07E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99 (95.27)</w:t>
            </w:r>
          </w:p>
        </w:tc>
      </w:tr>
      <w:tr w:rsidR="000A6AB5" w:rsidRPr="00CD083C" w14:paraId="427CD915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9C9B139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x-smoke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B8E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,804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1CCDC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80 (1.68)</w:t>
            </w:r>
          </w:p>
        </w:tc>
      </w:tr>
      <w:tr w:rsidR="000A6AB5" w:rsidRPr="00CD083C" w14:paraId="6873AE0D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AA0C73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urrent smoker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0829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,444 (2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0C07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4 (3.05)</w:t>
            </w:r>
          </w:p>
        </w:tc>
      </w:tr>
      <w:tr w:rsidR="000A6AB5" w:rsidRPr="00CD083C" w14:paraId="28DC13DD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8E9245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32485A8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6CA1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6AB5" w:rsidRPr="00CD083C" w14:paraId="0175778B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DF2C1AE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F32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,154,813 (87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7CDF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5 (87.41)</w:t>
            </w:r>
          </w:p>
        </w:tc>
      </w:tr>
      <w:tr w:rsidR="000A6AB5" w:rsidRPr="00CD083C" w14:paraId="3BAC709A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277B7E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ild (&lt;30g/day)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62F46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3,422 (1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04B0F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1 (12.04)</w:t>
            </w:r>
          </w:p>
        </w:tc>
      </w:tr>
      <w:tr w:rsidR="000A6AB5" w:rsidRPr="00CD083C" w14:paraId="7309003F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168A68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eavy (≥30g/day)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4A9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,441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39E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8 (0.55)</w:t>
            </w:r>
          </w:p>
        </w:tc>
      </w:tr>
      <w:tr w:rsidR="000A6AB5" w:rsidRPr="00CD083C" w14:paraId="03E02DE7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B5B6CF8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egular exercis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03824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1,506 (18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92F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9 (16.9)</w:t>
            </w:r>
          </w:p>
        </w:tc>
      </w:tr>
      <w:tr w:rsidR="000A6AB5" w:rsidRPr="00CD083C" w14:paraId="0A786687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A4D9E2E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come, Lowest 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A2B7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85,153 (21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7AFF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69 (21.99)</w:t>
            </w:r>
          </w:p>
        </w:tc>
      </w:tr>
      <w:tr w:rsidR="000A6AB5" w:rsidRPr="00CD083C" w14:paraId="7E693839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801ED0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ge at menarch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E46C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6±1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D62EF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2±1.82</w:t>
            </w:r>
          </w:p>
        </w:tc>
      </w:tr>
      <w:tr w:rsidR="000A6AB5" w:rsidRPr="00CD083C" w14:paraId="3CDA1C3C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59ED4E6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ge at menopause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4E8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.96±3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614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.84±4.01</w:t>
            </w:r>
          </w:p>
        </w:tc>
      </w:tr>
      <w:tr w:rsidR="000A6AB5" w:rsidRPr="00CD083C" w14:paraId="6C57B119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679FBFF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otal reproductive span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2314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5±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8E0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31±4.41</w:t>
            </w:r>
          </w:p>
        </w:tc>
      </w:tr>
      <w:tr w:rsidR="000A6AB5" w:rsidRPr="00CD083C" w14:paraId="4B9C2A62" w14:textId="77777777" w:rsidTr="00DF52E2">
        <w:trPr>
          <w:trHeight w:val="19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B320C2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umber of live birth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A085E86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F235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6AB5" w:rsidRPr="00CD083C" w14:paraId="69B15F9B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112C0A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Non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9259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955 (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255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86 (7.27)</w:t>
            </w:r>
          </w:p>
        </w:tc>
      </w:tr>
      <w:tr w:rsidR="000A6AB5" w:rsidRPr="00CD083C" w14:paraId="15F177C0" w14:textId="77777777" w:rsidTr="00DF52E2">
        <w:trPr>
          <w:trHeight w:val="11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4ADB7D1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A618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7697 (5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A00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2 (6.06)</w:t>
            </w:r>
          </w:p>
        </w:tc>
      </w:tr>
      <w:tr w:rsidR="000A6AB5" w:rsidRPr="00CD083C" w14:paraId="5D8A8FD0" w14:textId="77777777" w:rsidTr="00DF52E2">
        <w:trPr>
          <w:trHeight w:val="361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B8BCB9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≥2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BE64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15024 (92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AEE7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50 (86.66)</w:t>
            </w:r>
          </w:p>
        </w:tc>
      </w:tr>
      <w:tr w:rsidR="000A6AB5" w:rsidRPr="00CD083C" w14:paraId="428BF95B" w14:textId="77777777" w:rsidTr="00DF52E2">
        <w:trPr>
          <w:trHeight w:val="8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7BBF6D4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Breastfeeding history 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0F8FBCE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0F10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6AB5" w:rsidRPr="00CD083C" w14:paraId="283A2779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EE9E10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135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4007 (6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370F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03 (7.03)</w:t>
            </w:r>
          </w:p>
        </w:tc>
      </w:tr>
      <w:tr w:rsidR="000A6AB5" w:rsidRPr="00CD083C" w14:paraId="15000394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A090B7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&lt;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900F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2035 (6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A4F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20 (6.68)</w:t>
            </w:r>
          </w:p>
        </w:tc>
      </w:tr>
      <w:tr w:rsidR="000A6AB5" w:rsidRPr="00CD083C" w14:paraId="1F9C136A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C95FDA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&lt;12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02AE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2444 (16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A03AF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8 (18.18)</w:t>
            </w:r>
          </w:p>
        </w:tc>
      </w:tr>
      <w:tr w:rsidR="000A6AB5" w:rsidRPr="00CD083C" w14:paraId="43414F08" w14:textId="77777777" w:rsidTr="00DF52E2">
        <w:trPr>
          <w:trHeight w:val="254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1A17DE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≥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1FAA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26190 (70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B16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43 (68.11)</w:t>
            </w:r>
          </w:p>
        </w:tc>
      </w:tr>
      <w:tr w:rsidR="000A6AB5" w:rsidRPr="00CD083C" w14:paraId="7A6A74CC" w14:textId="77777777" w:rsidTr="00DF52E2">
        <w:trPr>
          <w:trHeight w:val="454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B81B4CE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Oral contraceptives </w:t>
            </w: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history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A0226F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CB8C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6AB5" w:rsidRPr="00CD083C" w14:paraId="507DE573" w14:textId="77777777" w:rsidTr="00DF52E2">
        <w:trPr>
          <w:trHeight w:val="84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10FBEA1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firstLineChars="100" w:firstLine="18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FE88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11558 (84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6B4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60 (81.62)</w:t>
            </w:r>
          </w:p>
        </w:tc>
      </w:tr>
      <w:tr w:rsidR="000A6AB5" w:rsidRPr="00CD083C" w14:paraId="23724CE5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8D85861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&lt;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2E6B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2001 (9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8AD04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82 (10.38)</w:t>
            </w:r>
          </w:p>
        </w:tc>
      </w:tr>
      <w:tr w:rsidR="000A6AB5" w:rsidRPr="00CD083C" w14:paraId="79405FBF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2FCA9E1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≥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21E2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1115 (6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6D2C3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7 (8)</w:t>
            </w:r>
          </w:p>
        </w:tc>
      </w:tr>
      <w:tr w:rsidR="000A6AB5" w:rsidRPr="00CD083C" w14:paraId="3DF2E2C6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5A62B9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ory of H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BD15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CB330" w14:textId="77777777" w:rsidR="000A6AB5" w:rsidRPr="007551AB" w:rsidRDefault="000A6AB5" w:rsidP="00DF52E2">
            <w:pPr>
              <w:wordWrap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6AB5" w:rsidRPr="00CD083C" w14:paraId="2A2B6BB9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9F29176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leftChars="94" w:left="188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312F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04855 (84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6E6F" w14:textId="77777777" w:rsidR="000A6AB5" w:rsidRPr="007551AB" w:rsidRDefault="000A6AB5" w:rsidP="00DF52E2">
            <w:pPr>
              <w:wordWrap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1 (83.83)</w:t>
            </w:r>
          </w:p>
        </w:tc>
      </w:tr>
      <w:tr w:rsidR="000A6AB5" w:rsidRPr="00CD083C" w14:paraId="18F30F68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5ED0520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leftChars="94" w:left="188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9F40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1870 (9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254FC" w14:textId="77777777" w:rsidR="000A6AB5" w:rsidRPr="007551AB" w:rsidRDefault="000A6AB5" w:rsidP="00DF52E2">
            <w:pPr>
              <w:wordWrap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1 (9.15)</w:t>
            </w:r>
          </w:p>
        </w:tc>
      </w:tr>
      <w:tr w:rsidR="000A6AB5" w:rsidRPr="00CD083C" w14:paraId="40577CF7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FA2C3AD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leftChars="94" w:left="188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 to &lt;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94D8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9957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09DE" w14:textId="77777777" w:rsidR="000A6AB5" w:rsidRPr="007551AB" w:rsidRDefault="000A6AB5" w:rsidP="00DF52E2">
            <w:pPr>
              <w:wordWrap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55 (3.9)</w:t>
            </w:r>
          </w:p>
        </w:tc>
      </w:tr>
      <w:tr w:rsidR="000A6AB5" w:rsidRPr="00CD083C" w14:paraId="0474BC28" w14:textId="77777777" w:rsidTr="00DF52E2">
        <w:trPr>
          <w:trHeight w:val="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7761D81C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ind w:leftChars="94" w:left="188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≥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AC95D7" w14:textId="77777777" w:rsidR="000A6AB5" w:rsidRPr="007551AB" w:rsidRDefault="000A6AB5" w:rsidP="00DF52E2">
            <w:pPr>
              <w:widowControl/>
              <w:wordWrap/>
              <w:autoSpaceDE/>
              <w:autoSpaceDN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994 (2.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FD5A0F" w14:textId="77777777" w:rsidR="000A6AB5" w:rsidRPr="007551AB" w:rsidRDefault="000A6AB5" w:rsidP="00DF52E2">
            <w:pPr>
              <w:wordWrap/>
              <w:spacing w:after="12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7551AB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4 (3.12)</w:t>
            </w:r>
          </w:p>
        </w:tc>
      </w:tr>
    </w:tbl>
    <w:p w14:paraId="4413365F" w14:textId="35D72005" w:rsidR="007551AB" w:rsidRDefault="007551AB" w:rsidP="009E152A">
      <w:pPr>
        <w:widowControl/>
        <w:wordWrap/>
        <w:autoSpaceDE/>
        <w:autoSpaceDN/>
      </w:pPr>
    </w:p>
    <w:p w14:paraId="4F26F801" w14:textId="57DACB9D" w:rsidR="0083373C" w:rsidRDefault="0083373C" w:rsidP="009E152A">
      <w:pPr>
        <w:widowControl/>
        <w:wordWrap/>
        <w:autoSpaceDE/>
        <w:autoSpaceDN/>
      </w:pPr>
    </w:p>
    <w:p w14:paraId="7EE48B42" w14:textId="77777777" w:rsidR="0083373C" w:rsidRPr="00793152" w:rsidRDefault="0083373C" w:rsidP="000A6AB5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20"/>
        </w:rPr>
      </w:pPr>
      <w:r w:rsidRPr="00793152">
        <w:rPr>
          <w:rFonts w:ascii="Times New Roman" w:hAnsi="Times New Roman" w:cs="Times New Roman"/>
          <w:b/>
          <w:bCs/>
          <w:sz w:val="18"/>
          <w:szCs w:val="20"/>
        </w:rPr>
        <w:t xml:space="preserve">Supplemental Digital Content 2. </w:t>
      </w:r>
      <w:r w:rsidRPr="00793152">
        <w:rPr>
          <w:rFonts w:ascii="Times New Roman" w:hAnsi="Times New Roman" w:cs="Times New Roman"/>
          <w:bCs/>
          <w:sz w:val="18"/>
          <w:szCs w:val="20"/>
        </w:rPr>
        <w:t>Operational definitions of comorbid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3938"/>
        <w:gridCol w:w="2442"/>
      </w:tblGrid>
      <w:tr w:rsidR="0083373C" w:rsidRPr="00793152" w14:paraId="61C7C633" w14:textId="77777777" w:rsidTr="006B1BAD"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</w:tcPr>
          <w:p w14:paraId="20BF637B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A</w:t>
            </w:r>
            <w:r w:rsidRPr="00793152">
              <w:rPr>
                <w:rFonts w:ascii="Times New Roman" w:hAnsi="Times New Roman" w:cs="Times New Roman"/>
                <w:b/>
                <w:sz w:val="18"/>
                <w:szCs w:val="20"/>
              </w:rPr>
              <w:t>utoimmune disease</w:t>
            </w:r>
          </w:p>
        </w:tc>
        <w:tc>
          <w:tcPr>
            <w:tcW w:w="6397" w:type="dxa"/>
            <w:tcBorders>
              <w:top w:val="single" w:sz="4" w:space="0" w:color="auto"/>
              <w:bottom w:val="single" w:sz="4" w:space="0" w:color="auto"/>
            </w:tcBorders>
          </w:tcPr>
          <w:p w14:paraId="69582CF0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6C0E96C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83373C" w:rsidRPr="00793152" w14:paraId="38DE464E" w14:textId="77777777" w:rsidTr="006B1BAD">
        <w:tc>
          <w:tcPr>
            <w:tcW w:w="3526" w:type="dxa"/>
            <w:tcBorders>
              <w:top w:val="single" w:sz="4" w:space="0" w:color="auto"/>
            </w:tcBorders>
          </w:tcPr>
          <w:p w14:paraId="480B7702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Rheumatoid arthritis</w:t>
            </w:r>
          </w:p>
        </w:tc>
        <w:tc>
          <w:tcPr>
            <w:tcW w:w="6397" w:type="dxa"/>
            <w:tcBorders>
              <w:top w:val="single" w:sz="4" w:space="0" w:color="auto"/>
            </w:tcBorders>
          </w:tcPr>
          <w:p w14:paraId="7AE15174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05 and RID code (V223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0FEC527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2FA3D591" w14:textId="77777777" w:rsidTr="006B1BAD">
        <w:tc>
          <w:tcPr>
            <w:tcW w:w="3526" w:type="dxa"/>
          </w:tcPr>
          <w:p w14:paraId="423BEFB5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nkylosing spondylitis</w:t>
            </w:r>
          </w:p>
        </w:tc>
        <w:tc>
          <w:tcPr>
            <w:tcW w:w="6397" w:type="dxa"/>
          </w:tcPr>
          <w:p w14:paraId="1067D6A3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45 and RID code (V140)</w:t>
            </w:r>
          </w:p>
        </w:tc>
        <w:tc>
          <w:tcPr>
            <w:tcW w:w="3685" w:type="dxa"/>
          </w:tcPr>
          <w:p w14:paraId="7AA1E38F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775267FC" w14:textId="77777777" w:rsidTr="006B1BAD">
        <w:tc>
          <w:tcPr>
            <w:tcW w:w="3526" w:type="dxa"/>
          </w:tcPr>
          <w:p w14:paraId="3B44F5D1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ystemic lupus erythematosus</w:t>
            </w:r>
          </w:p>
        </w:tc>
        <w:tc>
          <w:tcPr>
            <w:tcW w:w="6397" w:type="dxa"/>
          </w:tcPr>
          <w:p w14:paraId="5F971A1B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32 and RID code (V136)</w:t>
            </w:r>
          </w:p>
        </w:tc>
        <w:tc>
          <w:tcPr>
            <w:tcW w:w="3685" w:type="dxa"/>
          </w:tcPr>
          <w:p w14:paraId="42D16D14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7EE12AD0" w14:textId="77777777" w:rsidTr="006B1BAD">
        <w:tc>
          <w:tcPr>
            <w:tcW w:w="3526" w:type="dxa"/>
          </w:tcPr>
          <w:p w14:paraId="2F6C38F1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Sjogren’s</w:t>
            </w:r>
            <w:proofErr w:type="spellEnd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 syndrome</w:t>
            </w:r>
          </w:p>
        </w:tc>
        <w:tc>
          <w:tcPr>
            <w:tcW w:w="6397" w:type="dxa"/>
          </w:tcPr>
          <w:p w14:paraId="65D13BE8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35.0 and RID code (V139)</w:t>
            </w:r>
          </w:p>
        </w:tc>
        <w:tc>
          <w:tcPr>
            <w:tcW w:w="3685" w:type="dxa"/>
          </w:tcPr>
          <w:p w14:paraId="26F422A0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1BA5E0DB" w14:textId="77777777" w:rsidTr="006B1BAD">
        <w:tc>
          <w:tcPr>
            <w:tcW w:w="3526" w:type="dxa"/>
          </w:tcPr>
          <w:p w14:paraId="1F3473D6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Behcet’s</w:t>
            </w:r>
            <w:proofErr w:type="spellEnd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 disease</w:t>
            </w:r>
          </w:p>
        </w:tc>
        <w:tc>
          <w:tcPr>
            <w:tcW w:w="6397" w:type="dxa"/>
          </w:tcPr>
          <w:p w14:paraId="3A4C9F66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35.2 and RID code (V139)</w:t>
            </w:r>
          </w:p>
        </w:tc>
        <w:tc>
          <w:tcPr>
            <w:tcW w:w="3685" w:type="dxa"/>
          </w:tcPr>
          <w:p w14:paraId="288BF0E9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6529E263" w14:textId="77777777" w:rsidTr="006B1BAD">
        <w:tc>
          <w:tcPr>
            <w:tcW w:w="3526" w:type="dxa"/>
          </w:tcPr>
          <w:p w14:paraId="45AFEC9A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Dermatopolymyositis</w:t>
            </w:r>
            <w:proofErr w:type="spellEnd"/>
          </w:p>
          <w:p w14:paraId="0914AEE2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397" w:type="dxa"/>
          </w:tcPr>
          <w:p w14:paraId="7985CCE5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33, M33.1</w:t>
            </w:r>
            <w:r w:rsidRPr="00793152">
              <w:rPr>
                <w:rFonts w:ascii="Times New Roman" w:hAnsi="Times New Roman" w:cs="Times New Roman" w:hint="eastAsia"/>
                <w:sz w:val="18"/>
                <w:szCs w:val="20"/>
              </w:rPr>
              <w:t>,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 M33.2, M33.9 and RID code (V137)</w:t>
            </w:r>
          </w:p>
        </w:tc>
        <w:tc>
          <w:tcPr>
            <w:tcW w:w="3685" w:type="dxa"/>
          </w:tcPr>
          <w:p w14:paraId="1D126142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0551E80A" w14:textId="77777777" w:rsidTr="006B1BAD">
        <w:tc>
          <w:tcPr>
            <w:tcW w:w="3526" w:type="dxa"/>
          </w:tcPr>
          <w:p w14:paraId="12DEDFC3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Systemic sclerosis</w:t>
            </w:r>
          </w:p>
        </w:tc>
        <w:tc>
          <w:tcPr>
            <w:tcW w:w="6397" w:type="dxa"/>
          </w:tcPr>
          <w:p w14:paraId="0B3AEF9E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34 and RID code (V138)</w:t>
            </w:r>
          </w:p>
        </w:tc>
        <w:tc>
          <w:tcPr>
            <w:tcW w:w="3685" w:type="dxa"/>
          </w:tcPr>
          <w:p w14:paraId="6F074794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77BA87F9" w14:textId="77777777" w:rsidTr="006B1BAD">
        <w:tc>
          <w:tcPr>
            <w:tcW w:w="3526" w:type="dxa"/>
          </w:tcPr>
          <w:p w14:paraId="323F7112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Other overlap syndrome</w:t>
            </w:r>
          </w:p>
        </w:tc>
        <w:tc>
          <w:tcPr>
            <w:tcW w:w="6397" w:type="dxa"/>
          </w:tcPr>
          <w:p w14:paraId="46E1842C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35.1 and RID code (V139)</w:t>
            </w:r>
          </w:p>
        </w:tc>
        <w:tc>
          <w:tcPr>
            <w:tcW w:w="3685" w:type="dxa"/>
          </w:tcPr>
          <w:p w14:paraId="54987482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00BF1928" w14:textId="77777777" w:rsidTr="006B1BAD">
        <w:tc>
          <w:tcPr>
            <w:tcW w:w="3526" w:type="dxa"/>
            <w:tcBorders>
              <w:bottom w:val="single" w:sz="4" w:space="0" w:color="auto"/>
            </w:tcBorders>
          </w:tcPr>
          <w:p w14:paraId="49FF591D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History of autoimmune disease</w:t>
            </w:r>
          </w:p>
        </w:tc>
        <w:tc>
          <w:tcPr>
            <w:tcW w:w="10082" w:type="dxa"/>
            <w:gridSpan w:val="2"/>
            <w:tcBorders>
              <w:bottom w:val="single" w:sz="4" w:space="0" w:color="auto"/>
            </w:tcBorders>
          </w:tcPr>
          <w:p w14:paraId="640A7889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Diagnosis of any autoimmune disease stated above by the following definitions</w:t>
            </w:r>
          </w:p>
        </w:tc>
      </w:tr>
      <w:tr w:rsidR="0083373C" w:rsidRPr="00793152" w14:paraId="1C65D59F" w14:textId="77777777" w:rsidTr="00793152">
        <w:trPr>
          <w:trHeight w:val="163"/>
        </w:trPr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</w:tcPr>
          <w:p w14:paraId="3E34D0E6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b/>
                <w:sz w:val="18"/>
                <w:szCs w:val="20"/>
              </w:rPr>
              <w:t>Other comorbidities</w:t>
            </w:r>
          </w:p>
        </w:tc>
        <w:tc>
          <w:tcPr>
            <w:tcW w:w="6397" w:type="dxa"/>
            <w:tcBorders>
              <w:top w:val="single" w:sz="4" w:space="0" w:color="auto"/>
              <w:bottom w:val="single" w:sz="4" w:space="0" w:color="auto"/>
            </w:tcBorders>
          </w:tcPr>
          <w:p w14:paraId="0B3ED855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b/>
                <w:sz w:val="18"/>
                <w:szCs w:val="20"/>
              </w:rPr>
              <w:t>ICD-10 codes and definiti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4FDEC7B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D</w:t>
            </w:r>
            <w:r w:rsidRPr="00793152">
              <w:rPr>
                <w:rFonts w:ascii="Times New Roman" w:hAnsi="Times New Roman" w:cs="Times New Roman"/>
                <w:b/>
                <w:sz w:val="18"/>
                <w:szCs w:val="20"/>
              </w:rPr>
              <w:t>iagnostic definition</w:t>
            </w:r>
          </w:p>
        </w:tc>
      </w:tr>
      <w:tr w:rsidR="0083373C" w:rsidRPr="00793152" w14:paraId="09E1451C" w14:textId="77777777" w:rsidTr="006B1BAD">
        <w:tc>
          <w:tcPr>
            <w:tcW w:w="3526" w:type="dxa"/>
            <w:vMerge w:val="restart"/>
            <w:tcBorders>
              <w:top w:val="single" w:sz="4" w:space="0" w:color="auto"/>
            </w:tcBorders>
          </w:tcPr>
          <w:p w14:paraId="09C0EB50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Diabetes mellitus</w:t>
            </w:r>
          </w:p>
        </w:tc>
        <w:tc>
          <w:tcPr>
            <w:tcW w:w="6397" w:type="dxa"/>
            <w:tcBorders>
              <w:top w:val="single" w:sz="4" w:space="0" w:color="auto"/>
            </w:tcBorders>
          </w:tcPr>
          <w:p w14:paraId="49101888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E11-E14; and minimum one prescription of anti-diabetic drugs (sulfonylurea, metformin, </w:t>
            </w:r>
            <w:proofErr w:type="spellStart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eglitinide</w:t>
            </w:r>
            <w:proofErr w:type="spellEnd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, thiazolidinedione, dipeptidyl peptidase-4 inhibitor, α-glucosidase inhibitor, and insulin).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989E34A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≥1 or outpatient department≥1</w:t>
            </w:r>
          </w:p>
        </w:tc>
      </w:tr>
      <w:tr w:rsidR="0083373C" w:rsidRPr="00793152" w14:paraId="1770BF69" w14:textId="77777777" w:rsidTr="006B1BAD">
        <w:tc>
          <w:tcPr>
            <w:tcW w:w="3526" w:type="dxa"/>
            <w:vMerge/>
          </w:tcPr>
          <w:p w14:paraId="2224F1A1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97" w:type="dxa"/>
          </w:tcPr>
          <w:p w14:paraId="7E5678A3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Or fasting glucose level 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 126 mg/</w:t>
            </w:r>
            <w:proofErr w:type="spellStart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dL</w:t>
            </w:r>
            <w:proofErr w:type="spellEnd"/>
          </w:p>
        </w:tc>
        <w:tc>
          <w:tcPr>
            <w:tcW w:w="3685" w:type="dxa"/>
          </w:tcPr>
          <w:p w14:paraId="565F0C89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ndex health examination</w:t>
            </w:r>
          </w:p>
        </w:tc>
      </w:tr>
      <w:tr w:rsidR="0083373C" w:rsidRPr="00793152" w14:paraId="603D0FE9" w14:textId="77777777" w:rsidTr="006B1BAD">
        <w:tc>
          <w:tcPr>
            <w:tcW w:w="3526" w:type="dxa"/>
          </w:tcPr>
          <w:p w14:paraId="5B6BD83D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Hypertension</w:t>
            </w:r>
          </w:p>
        </w:tc>
        <w:tc>
          <w:tcPr>
            <w:tcW w:w="6397" w:type="dxa"/>
          </w:tcPr>
          <w:p w14:paraId="535385BC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I10-I13, I15; and minimum one prescription of anti-hypertensive medication (thiazide, loop diuretic, aldosterone antagonist, alpha-/beta-blocker, calcium channel blocker, angiotensin-converting enzyme inhibitor, and angiotensin II receptor blocker).</w:t>
            </w:r>
          </w:p>
        </w:tc>
        <w:tc>
          <w:tcPr>
            <w:tcW w:w="3685" w:type="dxa"/>
          </w:tcPr>
          <w:p w14:paraId="463E5483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dmission≥1 or outpatient department≥2 </w:t>
            </w:r>
          </w:p>
        </w:tc>
      </w:tr>
      <w:tr w:rsidR="0083373C" w:rsidRPr="00793152" w14:paraId="63DF2EAE" w14:textId="77777777" w:rsidTr="006B1BAD">
        <w:tc>
          <w:tcPr>
            <w:tcW w:w="3526" w:type="dxa"/>
          </w:tcPr>
          <w:p w14:paraId="2198542F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97" w:type="dxa"/>
          </w:tcPr>
          <w:p w14:paraId="6BE2502F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or systolic/diastolic blood pressure ≥ 140/90 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mmHg</w:t>
            </w:r>
          </w:p>
        </w:tc>
        <w:tc>
          <w:tcPr>
            <w:tcW w:w="3685" w:type="dxa"/>
          </w:tcPr>
          <w:p w14:paraId="642B155B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Index health examination</w:t>
            </w:r>
          </w:p>
        </w:tc>
      </w:tr>
      <w:tr w:rsidR="0083373C" w:rsidRPr="00793152" w14:paraId="7AFFB41F" w14:textId="77777777" w:rsidTr="006B1BAD">
        <w:tc>
          <w:tcPr>
            <w:tcW w:w="3526" w:type="dxa"/>
          </w:tcPr>
          <w:p w14:paraId="040EB543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Dyslipidemia</w:t>
            </w:r>
          </w:p>
        </w:tc>
        <w:tc>
          <w:tcPr>
            <w:tcW w:w="6397" w:type="dxa"/>
          </w:tcPr>
          <w:p w14:paraId="434C7BF8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E78</w:t>
            </w:r>
          </w:p>
        </w:tc>
        <w:tc>
          <w:tcPr>
            <w:tcW w:w="3685" w:type="dxa"/>
          </w:tcPr>
          <w:p w14:paraId="683CAE83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Admission or outpatient department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>≥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83373C" w:rsidRPr="00793152" w14:paraId="6B628891" w14:textId="77777777" w:rsidTr="006B1BAD">
        <w:tc>
          <w:tcPr>
            <w:tcW w:w="3526" w:type="dxa"/>
          </w:tcPr>
          <w:p w14:paraId="3EAE15FA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97" w:type="dxa"/>
          </w:tcPr>
          <w:p w14:paraId="378DF675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 xml:space="preserve">Or Total cholesterol </w:t>
            </w:r>
            <w:r w:rsidRPr="00793152">
              <w:rPr>
                <w:rFonts w:ascii="Times New Roman" w:eastAsia="Malgun Gothic" w:hAnsi="Times New Roman" w:cs="Times New Roman"/>
                <w:sz w:val="18"/>
                <w:szCs w:val="20"/>
              </w:rPr>
              <w:t xml:space="preserve">≥ 240 </w:t>
            </w: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mg/</w:t>
            </w:r>
            <w:proofErr w:type="spellStart"/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dL</w:t>
            </w:r>
            <w:proofErr w:type="spellEnd"/>
          </w:p>
        </w:tc>
        <w:tc>
          <w:tcPr>
            <w:tcW w:w="3685" w:type="dxa"/>
          </w:tcPr>
          <w:p w14:paraId="5C34A9CA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Index health examination</w:t>
            </w:r>
          </w:p>
        </w:tc>
      </w:tr>
      <w:tr w:rsidR="0083373C" w:rsidRPr="00793152" w14:paraId="6B05FBA2" w14:textId="77777777" w:rsidTr="00793152">
        <w:trPr>
          <w:trHeight w:val="80"/>
        </w:trPr>
        <w:tc>
          <w:tcPr>
            <w:tcW w:w="3526" w:type="dxa"/>
            <w:tcBorders>
              <w:bottom w:val="single" w:sz="4" w:space="0" w:color="auto"/>
            </w:tcBorders>
          </w:tcPr>
          <w:p w14:paraId="3E1E08E1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Chronic kidney disease</w:t>
            </w:r>
          </w:p>
        </w:tc>
        <w:tc>
          <w:tcPr>
            <w:tcW w:w="6397" w:type="dxa"/>
            <w:tcBorders>
              <w:bottom w:val="single" w:sz="4" w:space="0" w:color="auto"/>
            </w:tcBorders>
          </w:tcPr>
          <w:p w14:paraId="2147704A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Estimated glomerular filtration rate &lt;60 ml/min/1.73m</w:t>
            </w:r>
            <w:r w:rsidRPr="0079315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CAB8479" w14:textId="77777777" w:rsidR="0083373C" w:rsidRPr="00793152" w:rsidRDefault="0083373C" w:rsidP="006B1BA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793152">
              <w:rPr>
                <w:rFonts w:ascii="Times New Roman" w:hAnsi="Times New Roman" w:cs="Times New Roman"/>
                <w:sz w:val="18"/>
                <w:szCs w:val="20"/>
              </w:rPr>
              <w:t>Index health examination</w:t>
            </w:r>
          </w:p>
        </w:tc>
      </w:tr>
    </w:tbl>
    <w:p w14:paraId="5F936259" w14:textId="77777777" w:rsidR="0083373C" w:rsidRDefault="0083373C" w:rsidP="00793152">
      <w:pPr>
        <w:widowControl/>
        <w:wordWrap/>
        <w:autoSpaceDE/>
        <w:autoSpaceDN/>
      </w:pPr>
    </w:p>
    <w:p w14:paraId="110B3D2F" w14:textId="77777777" w:rsidR="0083373C" w:rsidRPr="00253608" w:rsidRDefault="0083373C" w:rsidP="00A14FB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253608">
        <w:rPr>
          <w:rFonts w:ascii="Times New Roman" w:hAnsi="Times New Roman" w:cs="Times New Roman"/>
          <w:b/>
          <w:szCs w:val="20"/>
        </w:rPr>
        <w:t xml:space="preserve">Supplemental Digital Content </w:t>
      </w:r>
      <w:r>
        <w:rPr>
          <w:rFonts w:ascii="Times New Roman" w:hAnsi="Times New Roman" w:cs="Times New Roman"/>
          <w:b/>
          <w:szCs w:val="20"/>
        </w:rPr>
        <w:t>3</w:t>
      </w:r>
      <w:r w:rsidRPr="00253608">
        <w:rPr>
          <w:rFonts w:ascii="Times New Roman" w:hAnsi="Times New Roman" w:cs="Times New Roman"/>
          <w:b/>
          <w:szCs w:val="20"/>
        </w:rPr>
        <w:t>.</w:t>
      </w:r>
      <w:r w:rsidRPr="00253608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</w:t>
      </w:r>
      <w:r w:rsidRPr="00253608">
        <w:rPr>
          <w:rFonts w:ascii="Times New Roman" w:hAnsi="Times New Roman" w:cs="Times New Roman"/>
          <w:szCs w:val="20"/>
        </w:rPr>
        <w:t>ensitivity analysis: Risk of achalasia according to history and duration of hormone replacement therapy with a restricted 5-year follow-up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912"/>
        <w:gridCol w:w="1238"/>
        <w:gridCol w:w="1238"/>
        <w:gridCol w:w="1239"/>
        <w:gridCol w:w="1250"/>
        <w:gridCol w:w="1239"/>
      </w:tblGrid>
      <w:tr w:rsidR="0083373C" w:rsidRPr="00CD083C" w14:paraId="154F799E" w14:textId="77777777" w:rsidTr="006B1BAD">
        <w:trPr>
          <w:trHeight w:val="70"/>
        </w:trPr>
        <w:tc>
          <w:tcPr>
            <w:tcW w:w="1910" w:type="dxa"/>
            <w:vMerge w:val="restart"/>
            <w:tcBorders>
              <w:top w:val="single" w:sz="4" w:space="0" w:color="000000"/>
            </w:tcBorders>
          </w:tcPr>
          <w:p w14:paraId="7736F961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 xml:space="preserve">Group 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</w:tcBorders>
          </w:tcPr>
          <w:p w14:paraId="1309FF1E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CD083C">
              <w:rPr>
                <w:rFonts w:ascii="Times New Roman" w:hAnsi="Times New Roman" w:cs="Times New Roman"/>
                <w:b w:val="0"/>
                <w:bCs w:val="0"/>
              </w:rPr>
              <w:t>IR</w:t>
            </w:r>
            <w:r w:rsidRPr="00CD083C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620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018CE590" w14:textId="77777777" w:rsidR="0083373C" w:rsidRPr="00CD083C" w:rsidRDefault="0083373C" w:rsidP="006B1BAD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HR (95% CI)</w:t>
            </w:r>
          </w:p>
        </w:tc>
      </w:tr>
      <w:tr w:rsidR="0083373C" w:rsidRPr="00CD083C" w14:paraId="673C77E4" w14:textId="77777777" w:rsidTr="006B1BAD">
        <w:trPr>
          <w:trHeight w:val="70"/>
        </w:trPr>
        <w:tc>
          <w:tcPr>
            <w:tcW w:w="1910" w:type="dxa"/>
            <w:vMerge/>
            <w:tcBorders>
              <w:bottom w:val="single" w:sz="4" w:space="0" w:color="000000"/>
            </w:tcBorders>
          </w:tcPr>
          <w:p w14:paraId="24F94DA3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2" w:type="dxa"/>
            <w:vMerge/>
            <w:tcBorders>
              <w:bottom w:val="single" w:sz="4" w:space="0" w:color="000000"/>
            </w:tcBorders>
          </w:tcPr>
          <w:p w14:paraId="0B241DC7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039715EE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5630F0E3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 w14:paraId="2E96171C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 w14:paraId="4F0158D9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 w14:paraId="01BA6835" w14:textId="77777777" w:rsidR="0083373C" w:rsidRPr="00CD083C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5</w:t>
            </w:r>
          </w:p>
        </w:tc>
      </w:tr>
      <w:tr w:rsidR="0083373C" w:rsidRPr="00DE6062" w14:paraId="10C01D54" w14:textId="77777777" w:rsidTr="006B1BAD">
        <w:trPr>
          <w:trHeight w:val="315"/>
        </w:trPr>
        <w:tc>
          <w:tcPr>
            <w:tcW w:w="1910" w:type="dxa"/>
            <w:tcBorders>
              <w:top w:val="single" w:sz="4" w:space="0" w:color="000000"/>
            </w:tcBorders>
          </w:tcPr>
          <w:p w14:paraId="15D06057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history of HR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60CB368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0.08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04B99C3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F56A6C7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A49116F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2EB3CD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AB4AF91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</w:tr>
      <w:tr w:rsidR="0083373C" w:rsidRPr="00DE6062" w14:paraId="1AF34159" w14:textId="77777777" w:rsidTr="006B1BAD">
        <w:trPr>
          <w:trHeight w:val="315"/>
        </w:trPr>
        <w:tc>
          <w:tcPr>
            <w:tcW w:w="1910" w:type="dxa"/>
          </w:tcPr>
          <w:p w14:paraId="3531D637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HR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3F3C662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0.13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A0E859A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 xml:space="preserve">1.49 </w:t>
            </w:r>
          </w:p>
          <w:p w14:paraId="2A284348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24-1.79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5A9EEEE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.60</w:t>
            </w:r>
          </w:p>
          <w:p w14:paraId="43400F21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33-1.94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B9149B2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61</w:t>
            </w:r>
          </w:p>
          <w:p w14:paraId="5FC4E9EF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(1.3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3-1.94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4F5F7A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60</w:t>
            </w:r>
          </w:p>
          <w:p w14:paraId="200E8325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32-1.93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7C9E247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.6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2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 xml:space="preserve"> </w:t>
            </w:r>
          </w:p>
          <w:p w14:paraId="46FAB4B4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34-1.96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</w:tr>
      <w:tr w:rsidR="0083373C" w:rsidRPr="00DE6062" w14:paraId="00E57248" w14:textId="77777777" w:rsidTr="006B1BAD">
        <w:trPr>
          <w:trHeight w:val="315"/>
        </w:trPr>
        <w:tc>
          <w:tcPr>
            <w:tcW w:w="1910" w:type="dxa"/>
          </w:tcPr>
          <w:p w14:paraId="011EB2A7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5071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2B320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EC12F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5EF1C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2C024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FD0B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</w:tr>
      <w:tr w:rsidR="0083373C" w:rsidRPr="00DE6062" w14:paraId="3ECFE009" w14:textId="77777777" w:rsidTr="006B1BAD">
        <w:trPr>
          <w:trHeight w:val="315"/>
        </w:trPr>
        <w:tc>
          <w:tcPr>
            <w:tcW w:w="1910" w:type="dxa"/>
            <w:tcBorders>
              <w:top w:val="single" w:sz="4" w:space="0" w:color="000000"/>
            </w:tcBorders>
          </w:tcPr>
          <w:p w14:paraId="7D5DDB1E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o history of </w:t>
            </w: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BF920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0.0892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0FCF2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48BDC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63663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14809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55377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</w:tr>
      <w:tr w:rsidR="0083373C" w:rsidRPr="00DE6062" w14:paraId="0187ED8F" w14:textId="77777777" w:rsidTr="006B1BAD">
        <w:trPr>
          <w:trHeight w:val="315"/>
        </w:trPr>
        <w:tc>
          <w:tcPr>
            <w:tcW w:w="1910" w:type="dxa"/>
          </w:tcPr>
          <w:p w14:paraId="47D29103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 &lt; 2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411EE76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0.11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EF624EB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.34</w:t>
            </w:r>
          </w:p>
          <w:p w14:paraId="73F3358B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05-1.71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459FE2C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46</w:t>
            </w:r>
          </w:p>
          <w:p w14:paraId="1B78AE63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14-1.86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FC6BB9E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46</w:t>
            </w:r>
          </w:p>
          <w:p w14:paraId="06188A52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14-1.87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7F313F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44</w:t>
            </w:r>
          </w:p>
          <w:p w14:paraId="08912657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(1.1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3-1.85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378932C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.4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6</w:t>
            </w:r>
          </w:p>
          <w:p w14:paraId="03B2E856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14-1.87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</w:tr>
      <w:tr w:rsidR="0083373C" w:rsidRPr="00DE6062" w14:paraId="788C5186" w14:textId="77777777" w:rsidTr="006B1BAD">
        <w:trPr>
          <w:trHeight w:val="315"/>
        </w:trPr>
        <w:tc>
          <w:tcPr>
            <w:tcW w:w="1910" w:type="dxa"/>
          </w:tcPr>
          <w:p w14:paraId="56B130E8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 2 to &lt; 5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6AE29B1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0.12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8268CE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39</w:t>
            </w:r>
          </w:p>
          <w:p w14:paraId="1FFB8A31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(0.97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-1.99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FF14E19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50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 xml:space="preserve"> </w:t>
            </w:r>
          </w:p>
          <w:p w14:paraId="374DD5D2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(1.04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-2.14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010B0BB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50</w:t>
            </w:r>
          </w:p>
          <w:p w14:paraId="5B58CECC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05-2.15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025248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49</w:t>
            </w:r>
          </w:p>
          <w:p w14:paraId="691B7CC1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(1.04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-2.14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E8DE7D4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1.52</w:t>
            </w:r>
          </w:p>
          <w:p w14:paraId="0503A98E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06-2.18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</w:tr>
      <w:tr w:rsidR="0083373C" w:rsidRPr="00DE6062" w14:paraId="36930149" w14:textId="77777777" w:rsidTr="006B1BAD">
        <w:trPr>
          <w:trHeight w:val="315"/>
        </w:trPr>
        <w:tc>
          <w:tcPr>
            <w:tcW w:w="1910" w:type="dxa"/>
          </w:tcPr>
          <w:p w14:paraId="3A207093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 ≥ 5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98B8AA7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0.186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952D493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2.09</w:t>
            </w:r>
          </w:p>
          <w:p w14:paraId="09B1F62E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49-2.91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B3DEFF9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2.16</w:t>
            </w:r>
          </w:p>
          <w:p w14:paraId="622BCBD7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55-3.02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537F3A3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2.17</w:t>
            </w:r>
          </w:p>
          <w:p w14:paraId="0E8A89B6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55-3.04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D1C841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2.19</w:t>
            </w:r>
          </w:p>
          <w:p w14:paraId="51FC6E35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(1.56-3.06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C1CC630" w14:textId="77777777" w:rsidR="0083373C" w:rsidRDefault="0083373C" w:rsidP="006B1BAD">
            <w:pPr>
              <w:pStyle w:val="Caption"/>
              <w:spacing w:line="360" w:lineRule="auto"/>
              <w:rPr>
                <w:rFonts w:ascii="Times New Roman" w:eastAsia="Malgun Gothic" w:hAnsi="Times New Roman" w:cs="Times New Roman"/>
                <w:b w:val="0"/>
                <w:color w:val="000000"/>
              </w:rPr>
            </w:pP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2.24</w:t>
            </w:r>
          </w:p>
          <w:p w14:paraId="56EBFE98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(1.</w:t>
            </w:r>
            <w:r>
              <w:rPr>
                <w:rFonts w:ascii="Times New Roman" w:eastAsia="Malgun Gothic" w:hAnsi="Times New Roman" w:cs="Times New Roman"/>
                <w:b w:val="0"/>
                <w:color w:val="000000"/>
              </w:rPr>
              <w:t>60-3.13</w:t>
            </w: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)</w:t>
            </w:r>
          </w:p>
        </w:tc>
      </w:tr>
      <w:tr w:rsidR="0083373C" w:rsidRPr="00DE6062" w14:paraId="279BEA1A" w14:textId="77777777" w:rsidTr="006B1BAD">
        <w:trPr>
          <w:trHeight w:val="315"/>
        </w:trPr>
        <w:tc>
          <w:tcPr>
            <w:tcW w:w="1910" w:type="dxa"/>
            <w:tcBorders>
              <w:bottom w:val="single" w:sz="4" w:space="0" w:color="000000"/>
            </w:tcBorders>
          </w:tcPr>
          <w:p w14:paraId="40A50EDB" w14:textId="77777777" w:rsidR="0083373C" w:rsidRPr="00257E91" w:rsidRDefault="0083373C" w:rsidP="006B1BA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 w14:paraId="1737D063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21DDC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806E18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0C5B26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117EC6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92DB9" w14:textId="77777777" w:rsidR="0083373C" w:rsidRPr="00DE6062" w:rsidRDefault="0083373C" w:rsidP="006B1BA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&lt;.0001</w:t>
            </w:r>
          </w:p>
        </w:tc>
      </w:tr>
    </w:tbl>
    <w:p w14:paraId="3252FD24" w14:textId="00D0942F" w:rsidR="0083373C" w:rsidRDefault="0083373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296E6C1D" w14:textId="49ACE708" w:rsidR="0083373C" w:rsidRDefault="0083373C" w:rsidP="008C362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Supplemental Digital Content 4</w:t>
      </w:r>
      <w:r>
        <w:rPr>
          <w:rFonts w:ascii="Times New Roman" w:hAnsi="Times New Roman" w:cs="Times New Roman" w:hint="eastAsia"/>
          <w:szCs w:val="20"/>
        </w:rPr>
        <w:t xml:space="preserve">. </w:t>
      </w:r>
      <w:r w:rsidRPr="00DA1AD2">
        <w:rPr>
          <w:rFonts w:ascii="Times New Roman" w:hAnsi="Times New Roman" w:cs="Times New Roman"/>
          <w:szCs w:val="20"/>
        </w:rPr>
        <w:t xml:space="preserve">Sensitivity </w:t>
      </w:r>
      <w:r>
        <w:rPr>
          <w:rFonts w:ascii="Times New Roman" w:hAnsi="Times New Roman" w:cs="Times New Roman"/>
          <w:szCs w:val="20"/>
        </w:rPr>
        <w:t>a</w:t>
      </w:r>
      <w:r w:rsidRPr="00DA1AD2">
        <w:rPr>
          <w:rFonts w:ascii="Times New Roman" w:hAnsi="Times New Roman" w:cs="Times New Roman"/>
          <w:szCs w:val="20"/>
        </w:rPr>
        <w:t xml:space="preserve">nalysis: Risk of </w:t>
      </w:r>
      <w:r>
        <w:rPr>
          <w:rFonts w:ascii="Times New Roman" w:hAnsi="Times New Roman" w:cs="Times New Roman"/>
          <w:szCs w:val="20"/>
        </w:rPr>
        <w:t>achalasia a</w:t>
      </w:r>
      <w:r w:rsidRPr="00DA1AD2">
        <w:rPr>
          <w:rFonts w:ascii="Times New Roman" w:hAnsi="Times New Roman" w:cs="Times New Roman"/>
          <w:szCs w:val="20"/>
        </w:rPr>
        <w:t xml:space="preserve">ccording to </w:t>
      </w:r>
      <w:r>
        <w:rPr>
          <w:rFonts w:ascii="Times New Roman" w:hAnsi="Times New Roman" w:cs="Times New Roman"/>
          <w:szCs w:val="20"/>
        </w:rPr>
        <w:t>h</w:t>
      </w:r>
      <w:r w:rsidRPr="00DA1AD2">
        <w:rPr>
          <w:rFonts w:ascii="Times New Roman" w:hAnsi="Times New Roman" w:cs="Times New Roman"/>
          <w:szCs w:val="20"/>
        </w:rPr>
        <w:t xml:space="preserve">istory and </w:t>
      </w:r>
      <w:r>
        <w:rPr>
          <w:rFonts w:ascii="Times New Roman" w:hAnsi="Times New Roman" w:cs="Times New Roman"/>
          <w:szCs w:val="20"/>
        </w:rPr>
        <w:t>d</w:t>
      </w:r>
      <w:r w:rsidRPr="00DA1AD2">
        <w:rPr>
          <w:rFonts w:ascii="Times New Roman" w:hAnsi="Times New Roman" w:cs="Times New Roman"/>
          <w:szCs w:val="20"/>
        </w:rPr>
        <w:t xml:space="preserve">uration of </w:t>
      </w:r>
      <w:r>
        <w:rPr>
          <w:rFonts w:ascii="Times New Roman" w:hAnsi="Times New Roman" w:cs="Times New Roman"/>
          <w:szCs w:val="20"/>
        </w:rPr>
        <w:t>h</w:t>
      </w:r>
      <w:r w:rsidRPr="00DA1AD2">
        <w:rPr>
          <w:rFonts w:ascii="Times New Roman" w:hAnsi="Times New Roman" w:cs="Times New Roman"/>
          <w:szCs w:val="20"/>
        </w:rPr>
        <w:t xml:space="preserve">ormone </w:t>
      </w:r>
      <w:r>
        <w:rPr>
          <w:rFonts w:ascii="Times New Roman" w:hAnsi="Times New Roman" w:cs="Times New Roman"/>
          <w:szCs w:val="20"/>
        </w:rPr>
        <w:t>r</w:t>
      </w:r>
      <w:r w:rsidRPr="00DA1AD2">
        <w:rPr>
          <w:rFonts w:ascii="Times New Roman" w:hAnsi="Times New Roman" w:cs="Times New Roman"/>
          <w:szCs w:val="20"/>
        </w:rPr>
        <w:t xml:space="preserve">eplacement </w:t>
      </w:r>
      <w:r>
        <w:rPr>
          <w:rFonts w:ascii="Times New Roman" w:hAnsi="Times New Roman" w:cs="Times New Roman"/>
          <w:szCs w:val="20"/>
        </w:rPr>
        <w:t>t</w:t>
      </w:r>
      <w:r w:rsidRPr="00DA1AD2">
        <w:rPr>
          <w:rFonts w:ascii="Times New Roman" w:hAnsi="Times New Roman" w:cs="Times New Roman"/>
          <w:szCs w:val="20"/>
        </w:rPr>
        <w:t>herapy with a 3-</w:t>
      </w:r>
      <w:r>
        <w:rPr>
          <w:rFonts w:ascii="Times New Roman" w:hAnsi="Times New Roman" w:cs="Times New Roman"/>
          <w:szCs w:val="20"/>
        </w:rPr>
        <w:t>y</w:t>
      </w:r>
      <w:r w:rsidRPr="00DA1AD2">
        <w:rPr>
          <w:rFonts w:ascii="Times New Roman" w:hAnsi="Times New Roman" w:cs="Times New Roman"/>
          <w:szCs w:val="20"/>
        </w:rPr>
        <w:t xml:space="preserve">ear </w:t>
      </w:r>
      <w:r>
        <w:rPr>
          <w:rFonts w:ascii="Times New Roman" w:hAnsi="Times New Roman" w:cs="Times New Roman"/>
          <w:szCs w:val="20"/>
        </w:rPr>
        <w:t>l</w:t>
      </w:r>
      <w:r w:rsidRPr="00DA1AD2">
        <w:rPr>
          <w:rFonts w:ascii="Times New Roman" w:hAnsi="Times New Roman" w:cs="Times New Roman"/>
          <w:szCs w:val="20"/>
        </w:rPr>
        <w:t xml:space="preserve">ag </w:t>
      </w:r>
      <w:r>
        <w:rPr>
          <w:rFonts w:ascii="Times New Roman" w:hAnsi="Times New Roman" w:cs="Times New Roman"/>
          <w:szCs w:val="20"/>
        </w:rPr>
        <w:t>p</w:t>
      </w:r>
      <w:r w:rsidRPr="00DA1AD2">
        <w:rPr>
          <w:rFonts w:ascii="Times New Roman" w:hAnsi="Times New Roman" w:cs="Times New Roman"/>
          <w:szCs w:val="20"/>
        </w:rPr>
        <w:t>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912"/>
        <w:gridCol w:w="1238"/>
        <w:gridCol w:w="1238"/>
        <w:gridCol w:w="1239"/>
        <w:gridCol w:w="1250"/>
        <w:gridCol w:w="1239"/>
      </w:tblGrid>
      <w:tr w:rsidR="0083373C" w:rsidRPr="00CD083C" w14:paraId="5DD9B59A" w14:textId="77777777" w:rsidTr="00B016F7">
        <w:trPr>
          <w:trHeight w:val="70"/>
        </w:trPr>
        <w:tc>
          <w:tcPr>
            <w:tcW w:w="1910" w:type="dxa"/>
            <w:vMerge w:val="restart"/>
            <w:tcBorders>
              <w:top w:val="single" w:sz="4" w:space="0" w:color="000000"/>
            </w:tcBorders>
          </w:tcPr>
          <w:p w14:paraId="0C364EA5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 xml:space="preserve">Group 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</w:tcBorders>
          </w:tcPr>
          <w:p w14:paraId="1A73D152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CD083C">
              <w:rPr>
                <w:rFonts w:ascii="Times New Roman" w:hAnsi="Times New Roman" w:cs="Times New Roman"/>
                <w:b w:val="0"/>
                <w:bCs w:val="0"/>
              </w:rPr>
              <w:t>IR</w:t>
            </w:r>
            <w:r w:rsidRPr="00CD083C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620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831E98D" w14:textId="77777777" w:rsidR="0083373C" w:rsidRPr="00CD083C" w:rsidRDefault="0083373C" w:rsidP="00B016F7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HR (95% CI)</w:t>
            </w:r>
          </w:p>
        </w:tc>
      </w:tr>
      <w:tr w:rsidR="0083373C" w:rsidRPr="00CD083C" w14:paraId="6A61D7F9" w14:textId="77777777" w:rsidTr="00B016F7">
        <w:trPr>
          <w:trHeight w:val="70"/>
        </w:trPr>
        <w:tc>
          <w:tcPr>
            <w:tcW w:w="1910" w:type="dxa"/>
            <w:vMerge/>
            <w:tcBorders>
              <w:bottom w:val="single" w:sz="4" w:space="0" w:color="000000"/>
            </w:tcBorders>
          </w:tcPr>
          <w:p w14:paraId="0418C258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912" w:type="dxa"/>
            <w:vMerge/>
            <w:tcBorders>
              <w:bottom w:val="single" w:sz="4" w:space="0" w:color="000000"/>
            </w:tcBorders>
          </w:tcPr>
          <w:p w14:paraId="44E464F0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09012328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0BAE7274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 w14:paraId="3E69731B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 w14:paraId="6E7197AA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 w14:paraId="16D45231" w14:textId="77777777" w:rsidR="0083373C" w:rsidRPr="00CD083C" w:rsidRDefault="0083373C" w:rsidP="00B016F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D083C">
              <w:rPr>
                <w:rFonts w:ascii="Times New Roman" w:hAnsi="Times New Roman" w:cs="Times New Roman"/>
                <w:b w:val="0"/>
                <w:bCs w:val="0"/>
              </w:rPr>
              <w:t>Model 5</w:t>
            </w:r>
          </w:p>
        </w:tc>
      </w:tr>
      <w:tr w:rsidR="0083373C" w:rsidRPr="00DE6062" w14:paraId="10916F01" w14:textId="77777777" w:rsidTr="00B016F7">
        <w:trPr>
          <w:trHeight w:val="315"/>
        </w:trPr>
        <w:tc>
          <w:tcPr>
            <w:tcW w:w="1910" w:type="dxa"/>
            <w:tcBorders>
              <w:top w:val="single" w:sz="4" w:space="0" w:color="000000"/>
            </w:tcBorders>
          </w:tcPr>
          <w:p w14:paraId="46A751CF" w14:textId="77777777" w:rsidR="0083373C" w:rsidRPr="00257E91" w:rsidRDefault="0083373C" w:rsidP="00B016F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history of HR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BFA50B0" w14:textId="77777777" w:rsidR="0083373C" w:rsidRPr="00DE6062" w:rsidRDefault="0083373C" w:rsidP="00E91C9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0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CF62549" w14:textId="77777777" w:rsidR="0083373C" w:rsidRPr="00DE6062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A0147F2" w14:textId="77777777" w:rsidR="0083373C" w:rsidRPr="00DE6062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E31F471" w14:textId="77777777" w:rsidR="0083373C" w:rsidRPr="00DE6062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7B719C" w14:textId="77777777" w:rsidR="0083373C" w:rsidRPr="00DE6062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3C2505A" w14:textId="77777777" w:rsidR="0083373C" w:rsidRPr="00DE6062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DE6062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</w:tr>
      <w:tr w:rsidR="0083373C" w:rsidRPr="00DE6062" w14:paraId="2740F269" w14:textId="77777777" w:rsidTr="00855478">
        <w:trPr>
          <w:trHeight w:val="315"/>
        </w:trPr>
        <w:tc>
          <w:tcPr>
            <w:tcW w:w="1910" w:type="dxa"/>
          </w:tcPr>
          <w:p w14:paraId="365C38D4" w14:textId="77777777" w:rsidR="0083373C" w:rsidRPr="00257E91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HR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AFCF117" w14:textId="77777777" w:rsidR="0083373C" w:rsidRPr="00DE6062" w:rsidRDefault="0083373C" w:rsidP="00E91C97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0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AB31" w14:textId="77777777" w:rsidR="0083373C" w:rsidRDefault="0083373C" w:rsidP="008C362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 xml:space="preserve">1.29 </w:t>
            </w:r>
          </w:p>
          <w:p w14:paraId="01E9343F" w14:textId="77777777" w:rsidR="0083373C" w:rsidRPr="008C362D" w:rsidRDefault="0083373C" w:rsidP="008C362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(1.07-1.5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0643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 xml:space="preserve">1.38 </w:t>
            </w:r>
          </w:p>
          <w:p w14:paraId="32AB2D15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(1.14-1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48F5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1.38  (1.14- 1.6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C00A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1.38</w:t>
            </w:r>
          </w:p>
          <w:p w14:paraId="7C17FBCC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(1.14-1.6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BBD8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</w:rPr>
              <w:t xml:space="preserve">1.37 </w:t>
            </w:r>
          </w:p>
          <w:p w14:paraId="58EA1553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</w:rPr>
              <w:t>(1.13- 1.67)</w:t>
            </w:r>
          </w:p>
        </w:tc>
      </w:tr>
      <w:tr w:rsidR="0083373C" w:rsidRPr="00DE6062" w14:paraId="54C882E8" w14:textId="77777777" w:rsidTr="00855478">
        <w:trPr>
          <w:trHeight w:val="315"/>
        </w:trPr>
        <w:tc>
          <w:tcPr>
            <w:tcW w:w="1910" w:type="dxa"/>
          </w:tcPr>
          <w:p w14:paraId="01A07725" w14:textId="77777777" w:rsidR="0083373C" w:rsidRPr="00257E91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57E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7877C" w14:textId="77777777" w:rsidR="0083373C" w:rsidRPr="00DE6062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46A3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0.00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AF19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F809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37F6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</w:rPr>
              <w:t>0.0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D3E4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</w:rPr>
              <w:t>0.0013</w:t>
            </w:r>
          </w:p>
        </w:tc>
      </w:tr>
      <w:tr w:rsidR="0083373C" w:rsidRPr="008C362D" w14:paraId="2F2490D2" w14:textId="77777777" w:rsidTr="00A276C0">
        <w:trPr>
          <w:trHeight w:val="315"/>
        </w:trPr>
        <w:tc>
          <w:tcPr>
            <w:tcW w:w="1910" w:type="dxa"/>
            <w:tcBorders>
              <w:top w:val="single" w:sz="4" w:space="0" w:color="000000"/>
            </w:tcBorders>
          </w:tcPr>
          <w:p w14:paraId="2B52D726" w14:textId="77777777" w:rsidR="0083373C" w:rsidRPr="008C362D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 history of HR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909E" w14:textId="77777777" w:rsidR="0083373C" w:rsidRPr="008C362D" w:rsidRDefault="0083373C" w:rsidP="00E91C97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CBFA3" w14:textId="77777777" w:rsidR="0083373C" w:rsidRPr="008C362D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C362D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09992" w14:textId="77777777" w:rsidR="0083373C" w:rsidRPr="008C362D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C362D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04935" w14:textId="77777777" w:rsidR="0083373C" w:rsidRPr="008C362D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C362D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567EB" w14:textId="77777777" w:rsidR="0083373C" w:rsidRPr="008C362D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C362D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9156" w14:textId="77777777" w:rsidR="0083373C" w:rsidRPr="008C362D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8C362D">
              <w:rPr>
                <w:rFonts w:ascii="Times New Roman" w:eastAsia="Malgun Gothic" w:hAnsi="Times New Roman" w:cs="Times New Roman"/>
                <w:b w:val="0"/>
                <w:color w:val="000000"/>
              </w:rPr>
              <w:t>1 (Ref.)</w:t>
            </w:r>
          </w:p>
        </w:tc>
      </w:tr>
      <w:tr w:rsidR="0083373C" w:rsidRPr="008C362D" w14:paraId="02023034" w14:textId="77777777" w:rsidTr="00342505">
        <w:trPr>
          <w:trHeight w:val="315"/>
        </w:trPr>
        <w:tc>
          <w:tcPr>
            <w:tcW w:w="1910" w:type="dxa"/>
          </w:tcPr>
          <w:p w14:paraId="28D49671" w14:textId="77777777" w:rsidR="0083373C" w:rsidRPr="008C362D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 &lt; 2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31D5" w14:textId="77777777" w:rsidR="0083373C" w:rsidRPr="008C362D" w:rsidRDefault="0083373C" w:rsidP="00E91C9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AED7" w14:textId="77777777" w:rsidR="0083373C" w:rsidRDefault="0083373C" w:rsidP="008C362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24</w:t>
            </w:r>
          </w:p>
          <w:p w14:paraId="6BB04EB0" w14:textId="77777777" w:rsidR="0083373C" w:rsidRPr="008C362D" w:rsidRDefault="0083373C" w:rsidP="008C362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0.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5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94F2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  <w:p w14:paraId="34A9EE0B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E593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34</w:t>
            </w:r>
          </w:p>
          <w:p w14:paraId="73FD207A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7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CDB3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34</w:t>
            </w:r>
          </w:p>
          <w:p w14:paraId="68871CB9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1.0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D71A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33</w:t>
            </w:r>
          </w:p>
          <w:p w14:paraId="37F9B785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(1.04-1.40)</w:t>
            </w:r>
          </w:p>
        </w:tc>
      </w:tr>
      <w:tr w:rsidR="0083373C" w:rsidRPr="008C362D" w14:paraId="11EFF8C6" w14:textId="77777777" w:rsidTr="00342505">
        <w:trPr>
          <w:trHeight w:val="315"/>
        </w:trPr>
        <w:tc>
          <w:tcPr>
            <w:tcW w:w="1910" w:type="dxa"/>
          </w:tcPr>
          <w:p w14:paraId="28FFE7ED" w14:textId="77777777" w:rsidR="0083373C" w:rsidRPr="008C362D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 2 to &lt; 5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28F1" w14:textId="77777777" w:rsidR="0083373C" w:rsidRPr="008C362D" w:rsidRDefault="0083373C" w:rsidP="00E91C9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9F16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0</w:t>
            </w:r>
          </w:p>
          <w:p w14:paraId="5CAFDA72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.73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1DE1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28</w:t>
            </w:r>
          </w:p>
          <w:p w14:paraId="25F3321B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9-1.85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08D3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  <w:p w14:paraId="171D90BF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1.85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C03C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  <w:p w14:paraId="09499744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8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BA88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28</w:t>
            </w:r>
          </w:p>
          <w:p w14:paraId="1FCCE167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0.88-1.85)</w:t>
            </w:r>
          </w:p>
        </w:tc>
      </w:tr>
      <w:tr w:rsidR="0083373C" w:rsidRPr="008C362D" w14:paraId="45BF4BB4" w14:textId="77777777" w:rsidTr="00342505">
        <w:trPr>
          <w:trHeight w:val="315"/>
        </w:trPr>
        <w:tc>
          <w:tcPr>
            <w:tcW w:w="1910" w:type="dxa"/>
          </w:tcPr>
          <w:p w14:paraId="3E277AED" w14:textId="77777777" w:rsidR="0083373C" w:rsidRPr="008C362D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T ≥ 5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BC61" w14:textId="77777777" w:rsidR="0083373C" w:rsidRPr="008C362D" w:rsidRDefault="0083373C" w:rsidP="00E91C97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8665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</w:p>
          <w:p w14:paraId="47F68A29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0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2.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2CF2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62</w:t>
            </w:r>
          </w:p>
          <w:p w14:paraId="3F0C28E4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2.34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78A9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1.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  <w:p w14:paraId="44E6D053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- 2.35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CD54" w14:textId="77777777" w:rsidR="0083373C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63</w:t>
            </w:r>
          </w:p>
          <w:p w14:paraId="631BECCD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(1.1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-</w:t>
            </w: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2.3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53C8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62</w:t>
            </w:r>
          </w:p>
          <w:p w14:paraId="7492FB4A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(1.12-2.35)</w:t>
            </w:r>
          </w:p>
        </w:tc>
      </w:tr>
      <w:tr w:rsidR="0083373C" w:rsidRPr="008C362D" w14:paraId="6F751504" w14:textId="77777777" w:rsidTr="00342505">
        <w:trPr>
          <w:trHeight w:val="315"/>
        </w:trPr>
        <w:tc>
          <w:tcPr>
            <w:tcW w:w="1910" w:type="dxa"/>
            <w:tcBorders>
              <w:bottom w:val="single" w:sz="4" w:space="0" w:color="000000"/>
            </w:tcBorders>
          </w:tcPr>
          <w:p w14:paraId="56C8221D" w14:textId="77777777" w:rsidR="0083373C" w:rsidRPr="008C362D" w:rsidRDefault="0083373C" w:rsidP="008C362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 w14:paraId="56D197B0" w14:textId="77777777" w:rsidR="0083373C" w:rsidRPr="008C362D" w:rsidRDefault="0083373C" w:rsidP="008C362D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B51D05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30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2719BD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6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134817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6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C191CA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6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02E0C1" w14:textId="77777777" w:rsidR="0083373C" w:rsidRPr="008C362D" w:rsidRDefault="0083373C" w:rsidP="008C362D">
            <w:pP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8C362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0088</w:t>
            </w:r>
          </w:p>
        </w:tc>
      </w:tr>
    </w:tbl>
    <w:p w14:paraId="5FFED52D" w14:textId="48350B4E" w:rsidR="0083373C" w:rsidRPr="0083373C" w:rsidRDefault="0083373C" w:rsidP="0083373C">
      <w:pPr>
        <w:tabs>
          <w:tab w:val="left" w:pos="3360"/>
        </w:tabs>
      </w:pPr>
    </w:p>
    <w:sectPr w:rsidR="0083373C" w:rsidRPr="0083373C" w:rsidSect="009E152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4F12AE" w14:textId="77777777" w:rsidR="00B93BD3" w:rsidRDefault="00B93BD3" w:rsidP="008C362D">
      <w:pPr>
        <w:spacing w:after="0" w:line="240" w:lineRule="auto"/>
      </w:pPr>
      <w:r>
        <w:separator/>
      </w:r>
    </w:p>
  </w:endnote>
  <w:endnote w:type="continuationSeparator" w:id="0">
    <w:p w14:paraId="41FB8321" w14:textId="77777777" w:rsidR="00B93BD3" w:rsidRDefault="00B93BD3" w:rsidP="008C3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58ADA" w14:textId="77777777" w:rsidR="00B93BD3" w:rsidRDefault="00B93BD3" w:rsidP="008C362D">
      <w:pPr>
        <w:spacing w:after="0" w:line="240" w:lineRule="auto"/>
      </w:pPr>
      <w:r>
        <w:separator/>
      </w:r>
    </w:p>
  </w:footnote>
  <w:footnote w:type="continuationSeparator" w:id="0">
    <w:p w14:paraId="0AAD4E2F" w14:textId="77777777" w:rsidR="00B93BD3" w:rsidRDefault="00B93BD3" w:rsidP="008C3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FBF"/>
    <w:rsid w:val="000A6AB5"/>
    <w:rsid w:val="00253608"/>
    <w:rsid w:val="00366043"/>
    <w:rsid w:val="003E6137"/>
    <w:rsid w:val="00482A0A"/>
    <w:rsid w:val="004F4D29"/>
    <w:rsid w:val="005F4CBA"/>
    <w:rsid w:val="007551AB"/>
    <w:rsid w:val="00822A64"/>
    <w:rsid w:val="0083373C"/>
    <w:rsid w:val="00852FC5"/>
    <w:rsid w:val="008C362D"/>
    <w:rsid w:val="009E152A"/>
    <w:rsid w:val="00A14FBF"/>
    <w:rsid w:val="00A872C8"/>
    <w:rsid w:val="00B93BD3"/>
    <w:rsid w:val="00D04943"/>
    <w:rsid w:val="00DA1AD2"/>
    <w:rsid w:val="00E91C97"/>
    <w:rsid w:val="00E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9375B"/>
  <w15:chartTrackingRefBased/>
  <w15:docId w15:val="{4AABAE83-388F-45A6-8FCD-5C65D9D0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FB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4FBF"/>
    <w:rPr>
      <w:b/>
      <w:bCs/>
      <w:szCs w:val="20"/>
    </w:rPr>
  </w:style>
  <w:style w:type="table" w:styleId="TableGrid">
    <w:name w:val="Table Grid"/>
    <w:basedOn w:val="TableNormal"/>
    <w:uiPriority w:val="39"/>
    <w:rsid w:val="00A14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6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362D"/>
  </w:style>
  <w:style w:type="paragraph" w:styleId="Footer">
    <w:name w:val="footer"/>
    <w:basedOn w:val="Normal"/>
    <w:link w:val="FooterChar"/>
    <w:uiPriority w:val="99"/>
    <w:unhideWhenUsed/>
    <w:rsid w:val="008C36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463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Dhivya Bharathi</cp:lastModifiedBy>
  <cp:revision>2</cp:revision>
  <dcterms:created xsi:type="dcterms:W3CDTF">2026-02-07T05:53:00Z</dcterms:created>
  <dcterms:modified xsi:type="dcterms:W3CDTF">2026-02-07T05:53:00Z</dcterms:modified>
</cp:coreProperties>
</file>